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  <w:t>Table S1: A list of 129 DNA-Repair and Cancer Associated Genes Included in the nCounter NanoString Gene Expression Assay</w:t>
      </w:r>
    </w:p>
    <w:p>
      <w:pPr>
        <w:pStyle w:val="Normal"/>
        <w:rPr>
          <w:rFonts w:ascii="Helvetica" w:hAnsi="Helvetica" w:cs="Helvetica"/>
          <w:b/>
          <w:b/>
        </w:rPr>
      </w:pPr>
      <w:r>
        <w:rPr>
          <w:rFonts w:cs="Helvetica" w:ascii="Helvetica" w:hAnsi="Helvetica"/>
          <w:b/>
        </w:rPr>
      </w:r>
    </w:p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tbl>
      <w:tblPr>
        <w:tblW w:w="131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49"/>
        <w:gridCol w:w="2116"/>
        <w:gridCol w:w="1961"/>
        <w:gridCol w:w="6850"/>
      </w:tblGrid>
      <w:tr>
        <w:trPr>
          <w:trHeight w:val="300" w:hRule="atLeast"/>
        </w:trPr>
        <w:tc>
          <w:tcPr>
            <w:tcW w:w="2249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i/>
                <w:i/>
                <w:iCs/>
                <w:u w:val="single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u w:val="single"/>
              </w:rPr>
              <w:t>Gene</w:t>
            </w:r>
          </w:p>
        </w:tc>
        <w:tc>
          <w:tcPr>
            <w:tcW w:w="2116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i/>
                <w:i/>
                <w:iCs/>
                <w:u w:val="single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u w:val="single"/>
              </w:rPr>
              <w:t>Probe NSID</w:t>
            </w:r>
          </w:p>
        </w:tc>
        <w:tc>
          <w:tcPr>
            <w:tcW w:w="1961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i/>
                <w:i/>
                <w:iCs/>
                <w:u w:val="single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u w:val="single"/>
              </w:rPr>
              <w:t>Tot Isoforms</w:t>
            </w:r>
          </w:p>
        </w:tc>
        <w:tc>
          <w:tcPr>
            <w:tcW w:w="685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  <w:b/>
                <w:b/>
                <w:bCs/>
                <w:i/>
                <w:i/>
                <w:iCs/>
                <w:u w:val="single"/>
              </w:rPr>
            </w:pPr>
            <w:r>
              <w:rPr>
                <w:rFonts w:cs="Helvetica" w:ascii="Helvetica" w:hAnsi="Helvetica"/>
                <w:b/>
                <w:bCs/>
                <w:i/>
                <w:iCs/>
                <w:u w:val="single"/>
              </w:rPr>
              <w:t>Isoforms Hit by Probe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LCAM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627.3:789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627;NM_001243283;NM_001243281;NM_001243280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TF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5171.2:71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5171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TM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38292.3:6688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38292;NM_000051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TP2B4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684.3:764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684;NM_001001396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TR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184.2:56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184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URKA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3600.2:40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3600;NM_198437;NM_198436;NM_198435;NM_198434;NM_198433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ZIN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48174.2:50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48174;NM_015878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ARD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465.2:302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465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EX5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159560.1:19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159560;NM_001012978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LM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057.2:213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057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LOC1S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487.3:382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487;NR_037656;NR_037655;NR_037657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RCA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7305.2:127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7305;NR_027676;NM_007299;NM_007298;NM_007297;NM_007300;NM_007294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RCA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059.3:11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059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BRIP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32043.1:113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32043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2orf4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7880.1:46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7880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5orf28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2483.4:14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2483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ASP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32991.2:68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32991;NM_004346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BY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002880.1:92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002880;NM_015373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CBL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008661.2:144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008661;NM_001008662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CNB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4701.3:33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4701;XR_012150;CD766722;XM_510447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D3EAP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2099.1:55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2099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ENPA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042426.1:979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042426;NM_001809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ENP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813.2:291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813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HEK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7194.3:14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7194;NM_001005735;NM_145862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LU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831.2:234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831;NR_038335;NM_203339;NR_045494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MIP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98390.2:71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98390;NM_030629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OL11A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163771.1:76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163771;NM_080681;NM_080679;NM_080680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OX17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5694.1: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5694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CRYGS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7541.2:11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7541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DCLRE1B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2836.3:126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2836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DDB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107.1:84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107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DDX39A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5804.2:1287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5804;NR_038336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DLEU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R_002612.1:1394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R_002612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DLGAP5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4750.3:13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4750;NM_001146015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DSCR6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8962.2:39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8962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2F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5225.1:93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5225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RCC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983.3:458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983;NM_001166049;NM_202001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RCC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400.2:24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400;NM_001130867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RCC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122.1:195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122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RCC4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5236.2:170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5236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RCC5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123.2:163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123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RCC6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124.2:323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124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RCC8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082.3:17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082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XO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3686.3:271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3686;NM_006027;NM_130398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EYA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990.2:67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990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AM72B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100910.1:28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100910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AM83D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30919.2:86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30919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ANCD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33084.3:26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33084;NM_001018115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ANCL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114636.1:44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114636;NM_018062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GF1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4113.4:68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4113;NM_021032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FLJ4434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XR_109412.1:478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XR_109412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ATS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8831.6:122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8831;NR_028040;NR_028039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LS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4905.3:98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4905;NM_001256310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GNA1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7353.2:418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7353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2AFX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2105.2:1392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2105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ACL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2260.2:132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2260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DAC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3883.2:145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3883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MMR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2484.2:10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2484;NM_001142557;NM_001142556;NM_012485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HNRNPH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1644.3:106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1644;NM_012207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KDM4C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5061.2:266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5061;NM_001146696;NM_001146695;NM_001146694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KIF20B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6195.2:188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6195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ARP1B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8043.1:30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8043;NM_032239;NM_018078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LOC100131735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XR_133514.1:1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XR_133514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COLN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253693.1:17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253693;NM_018298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DC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4641.2:6719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4641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FSD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38431.1:133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38431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GMT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2412.3:32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2412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ICALCL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32867.2:225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32867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LH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249.2:160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249;NM_001167619;NM_001167618;NM_001167617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RE11A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5591.3:50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5591;NM_005590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SH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251.1:210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251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SH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2439.2:255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2439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SH6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179.1:352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179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SI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38962.2:347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38962;NM_170721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TSS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4751.4:272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4751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US8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5128.4:211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5128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YT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4535.2:324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4535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MZT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071775.2:36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071775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4BP2L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4887.2:1558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4887;NM_033111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BN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024688.1:110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024688;NM_002485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DFIP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9080.2:40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9080;NM_001161407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NAT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8177.2:126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8177;NM_001200047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THL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2528.5:47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2528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OVOL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1220.2:67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1220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ARP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618.3:301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618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CNA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2592.2:28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2592;NM_182649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DDC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82612.2:123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82612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IDD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45886.2:2133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45886;NM_145887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OLB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2690.1:14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2690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OLR2A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937.2:377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937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OLR2B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938.1:183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938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OLR2E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2695.3:145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2695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DM4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2406.3:87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2406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PRKDC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6904.6:1275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6904;NM_001081640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AC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98829.1:125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98829;NM_018890;NM_006908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AD50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5732.2:5397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5732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AD5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33487.2:56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33487;NM_001164270;NM_001164269;NM_002875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ASSF6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7532.3:198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7532;NM_201431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BBP8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2894.2:76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2894;NM_203292;NM_203291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BMX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2139.3:137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4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2139;NR_028477;NR_028476;NM_001164803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HBDD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040456.1:274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040456;NM_001040457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NF165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52470.2:145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52470;NM_001256758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PA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2945.3:95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2945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RPA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2946.3:50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2946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100A1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024210.1:567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5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024210;NM_001024213;NM_001024212;NM_001024211;NM_005979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ART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4706.3:119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4706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RSF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3017.4:264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3017;NR_036610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RSF7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031684.2:532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031684;NM_001195446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GPP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52386.2:85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52386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IX4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7420.3:603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7420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LC22A2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1945.5:518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1945;NM_015482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LC35A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2243.1:60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2243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ANKRD4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5873.4:199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75873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PC25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0675.3:326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0675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STK35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80836.2:207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80836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ERF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3218.3:1037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3218;NM_017489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GFBRAP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142621.1:158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2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142621;NM_004257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MCO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7905.4:207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17905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MEM30B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017970.2:242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017970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P5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546.2:133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7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0546;NM_001126117;NM_001126116;NM_001126115;NM_001126114;NM_001126113;NM_001126112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P53BP1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5657.2:132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5657;NM_001141980;NM_001141979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TPD52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025252.1:71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025252;NM_005079;NM_001025253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UBE2C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81803.1:269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6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181803;NM_007019;NM_181802;NM_181800;NM_181799;NM_181801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UBL3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7106.2:3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7106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USMG5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32747.3:392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32747;NM_001206427;NM_001206426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XPC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4628.3:2135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3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4628;NR_027299;NM_001145769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XRCC5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1141.3:832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21141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XRCC6</w:t>
            </w:r>
          </w:p>
        </w:tc>
        <w:tc>
          <w:tcPr>
            <w:tcW w:w="2116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469.3:670</w:t>
            </w:r>
          </w:p>
        </w:tc>
        <w:tc>
          <w:tcPr>
            <w:tcW w:w="1961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/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01469</w:t>
            </w:r>
          </w:p>
        </w:tc>
      </w:tr>
      <w:tr>
        <w:trPr>
          <w:trHeight w:val="300" w:hRule="atLeast"/>
        </w:trPr>
        <w:tc>
          <w:tcPr>
            <w:tcW w:w="2249" w:type="dxa"/>
            <w:tcBorders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XRCC6BP1</w:t>
            </w:r>
          </w:p>
        </w:tc>
        <w:tc>
          <w:tcPr>
            <w:tcW w:w="211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33276.2:445</w:t>
            </w:r>
          </w:p>
        </w:tc>
        <w:tc>
          <w:tcPr>
            <w:tcW w:w="196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1</w:t>
            </w:r>
          </w:p>
        </w:tc>
        <w:tc>
          <w:tcPr>
            <w:tcW w:w="685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Helvetica" w:hAnsi="Helvetica" w:cs="Helvetica"/>
              </w:rPr>
            </w:pPr>
            <w:r>
              <w:rPr>
                <w:rFonts w:cs="Helvetica" w:ascii="Helvetica" w:hAnsi="Helvetica"/>
              </w:rPr>
              <w:t>NM_033276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Arial" w:hAnsi="Arial" w:cs="Aria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28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10T15:14:00Z</dcterms:created>
  <dc:creator>n473406</dc:creator>
  <dc:description/>
  <dc:language>en-US</dc:language>
  <cp:lastModifiedBy>n473406</cp:lastModifiedBy>
  <dcterms:modified xsi:type="dcterms:W3CDTF">2014-03-10T15:14:00Z</dcterms:modified>
  <cp:revision>2</cp:revision>
  <dc:subject/>
  <dc:title/>
</cp:coreProperties>
</file>